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87"/>
        <w:tblW w:w="9072" w:type="dxa"/>
        <w:tblLook w:val="04A0" w:firstRow="1" w:lastRow="0" w:firstColumn="1" w:lastColumn="0" w:noHBand="0" w:noVBand="1"/>
      </w:tblPr>
      <w:tblGrid>
        <w:gridCol w:w="2744"/>
        <w:gridCol w:w="2175"/>
        <w:gridCol w:w="880"/>
        <w:gridCol w:w="222"/>
        <w:gridCol w:w="2045"/>
        <w:gridCol w:w="1006"/>
      </w:tblGrid>
      <w:tr w:rsidR="00931A77" w14:paraId="5B529DBF" w14:textId="77777777" w:rsidTr="003B24CC">
        <w:trPr>
          <w:trHeight w:val="560"/>
        </w:trPr>
        <w:tc>
          <w:tcPr>
            <w:tcW w:w="90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398FE9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 Univariate and multivariate Cox regression analyses exploring prognostic factors 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F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R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tients receiving AA treatment</w:t>
            </w:r>
          </w:p>
        </w:tc>
      </w:tr>
      <w:tr w:rsidR="00931A77" w14:paraId="1C73834F" w14:textId="77777777" w:rsidTr="003B24CC">
        <w:trPr>
          <w:trHeight w:val="290"/>
        </w:trPr>
        <w:tc>
          <w:tcPr>
            <w:tcW w:w="27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7A7E2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32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613D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FS</w:t>
            </w:r>
            <w:proofErr w:type="spellEnd"/>
          </w:p>
        </w:tc>
      </w:tr>
      <w:tr w:rsidR="00931A77" w14:paraId="0984892D" w14:textId="77777777" w:rsidTr="003B24CC">
        <w:trPr>
          <w:trHeight w:val="290"/>
        </w:trPr>
        <w:tc>
          <w:tcPr>
            <w:tcW w:w="27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8138B5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692468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B3E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F6939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931A77" w14:paraId="1F801D0F" w14:textId="77777777" w:rsidTr="003B24CC">
        <w:trPr>
          <w:trHeight w:val="290"/>
        </w:trPr>
        <w:tc>
          <w:tcPr>
            <w:tcW w:w="27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8F322E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4D65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</w:t>
            </w: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BA51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3BB92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ACD3C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</w:t>
            </w: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E035E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24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31A77" w14:paraId="52458D1C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88E4" w14:textId="1B547821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4E66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3(0.987-1.0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620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024E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6106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F23A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02FDD9B0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568B" w14:textId="641AF4C9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="000657C5" w:rsidRPr="003B5E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F78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4(0.933-1.1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BDA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3C1C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B77F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34E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1B3505A9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EAA9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OG score (0/1 vs. 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384D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0(0.576-1.46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C9D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7432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AC7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D08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351A0C5A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F697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UP grading grou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E2A9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4522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1E18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320B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BA19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A77" w14:paraId="397D9479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A62C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C72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86A8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79D4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8698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582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6FFCC264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BF6C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676D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0(0.603-7.59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AE9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C993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C36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065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</w:tr>
      <w:tr w:rsidR="00931A77" w14:paraId="0FE16ACB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7C86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06CE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5(0.752-8.6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FCC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465F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697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50C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931A77" w14:paraId="72532641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A8B7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4C7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4(1.423-15.2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94B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3DFE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FE21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356A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</w:tr>
      <w:tr w:rsidR="00931A77" w14:paraId="25F81727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8A77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E50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1(1.343-16.38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0EE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E4CC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20C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54C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931A77" w14:paraId="589C908E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FEFF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T st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4F95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E3E4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76BA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6954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9859" w14:textId="77777777" w:rsidR="00931A77" w:rsidRDefault="00931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A77" w14:paraId="0514E2E1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8C1A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863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558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22EB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430D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0D9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60B59F4C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96FA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A20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(0.378-1.4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C82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0DBA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940D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9DBF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A77" w14:paraId="76CB9811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0A91" w14:textId="77777777" w:rsidR="00931A77" w:rsidRDefault="007C19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1BFE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9(0.606-2.13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A569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6137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8467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1BFE" w14:textId="77777777" w:rsidR="00931A77" w:rsidRDefault="00931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A77" w14:paraId="35888058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B83D" w14:textId="3BF75143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 at AA start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57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FADD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(0.984-1.0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D01F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F4F3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F74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3E7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31A77" w14:paraId="48E69319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7D25" w14:textId="0C6139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 nadir after AA</w:t>
            </w:r>
            <w:r w:rsidR="000657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57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D1B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3(1.102-1.0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ABE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B25F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EC56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(1.002-1.04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629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931A77" w14:paraId="34444D4F" w14:textId="77777777" w:rsidTr="003B24CC">
        <w:trPr>
          <w:trHeight w:val="53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082A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T duration </w:t>
            </w:r>
          </w:p>
          <w:p w14:paraId="0C94042F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 vs. 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month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392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(0.114-0.38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1185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BCF6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F232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(0.221-0.69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5748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31A77" w14:paraId="1587DA90" w14:textId="77777777" w:rsidTr="003B24CC">
        <w:trPr>
          <w:trHeight w:val="5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6959C" w14:textId="0CF8ECC8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static </w:t>
            </w:r>
            <w:r w:rsidR="003B24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s</w:t>
            </w:r>
          </w:p>
          <w:p w14:paraId="03B64736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nly vs. viscera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8550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2(1.057-2.55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055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7635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D3A6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8603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 w:rsidR="00931A77" w14:paraId="7F136638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8601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 (low vs. high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96F9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(0.093-0.2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BAA7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7D98" w14:textId="77777777" w:rsidR="00931A77" w:rsidRDefault="00931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23C1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6(0.143-0.45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A6C4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31A77" w14:paraId="28E4C9FE" w14:textId="77777777" w:rsidTr="003B24CC">
        <w:trPr>
          <w:trHeight w:val="280"/>
        </w:trPr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457B51" w14:textId="77777777" w:rsidR="00931A77" w:rsidRDefault="007C1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/PA (low vs. high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988766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2(1.731-4.28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F3E01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A800F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F952C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3(1.025-2.69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A64AB" w14:textId="77777777" w:rsidR="00931A77" w:rsidRDefault="007C19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</w:tbl>
    <w:p w14:paraId="6C25CEE4" w14:textId="28360F67" w:rsidR="00931A77" w:rsidRDefault="007C19CE">
      <w:proofErr w:type="spellStart"/>
      <w:r>
        <w:rPr>
          <w:rFonts w:ascii="Times New Roman" w:hAnsi="Times New Roman" w:cs="Times New Roman" w:hint="eastAsia"/>
          <w:sz w:val="20"/>
          <w:szCs w:val="20"/>
        </w:rPr>
        <w:t>rPF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color w:val="0D0D0D"/>
          <w:lang w:bidi="ar"/>
        </w:rPr>
        <w:t>radiological progression-free survival</w:t>
      </w:r>
      <w:r>
        <w:rPr>
          <w:rFonts w:ascii="Times New Roman" w:eastAsia="等线" w:hAnsi="Times New Roman" w:cs="Times New Roman" w:hint="eastAsia"/>
          <w:color w:val="0D0D0D"/>
          <w:lang w:bidi="ar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CRP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color w:val="0D0D0D"/>
          <w:sz w:val="20"/>
          <w:szCs w:val="20"/>
          <w:lang w:bidi="ar"/>
        </w:rPr>
        <w:t>metastatic castration-resistant prostate cancer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A: </w:t>
      </w:r>
      <w:r>
        <w:rPr>
          <w:rFonts w:ascii="Times New Roman" w:hAnsi="Times New Roman" w:cs="Times New Roman"/>
          <w:color w:val="000000" w:themeColor="text1"/>
        </w:rPr>
        <w:t>abiraterone acet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等线" w:hAnsi="Times New Roman" w:cs="Times New Roman" w:hint="eastAsia"/>
          <w:color w:val="0D0D0D"/>
          <w:sz w:val="20"/>
          <w:szCs w:val="20"/>
          <w:lang w:bidi="ar"/>
        </w:rPr>
        <w:t xml:space="preserve">HR: hazard ratio; </w:t>
      </w:r>
      <w:bookmarkStart w:id="0" w:name="_Hlk98381704"/>
      <w:r w:rsidR="003B24CC" w:rsidRPr="00C2516B">
        <w:rPr>
          <w:rFonts w:ascii="Times New Roman" w:hAnsi="Times New Roman" w:cs="Times New Roman"/>
          <w:sz w:val="20"/>
          <w:szCs w:val="20"/>
        </w:rPr>
        <w:t xml:space="preserve">CI: </w:t>
      </w:r>
      <w:r w:rsidR="003B24CC">
        <w:rPr>
          <w:rFonts w:ascii="Times New Roman" w:hAnsi="Times New Roman" w:cs="Times New Roman"/>
          <w:sz w:val="20"/>
          <w:szCs w:val="20"/>
        </w:rPr>
        <w:t>c</w:t>
      </w:r>
      <w:r w:rsidR="003B24CC" w:rsidRPr="00C2516B">
        <w:rPr>
          <w:rFonts w:ascii="Times New Roman" w:hAnsi="Times New Roman" w:cs="Times New Roman"/>
          <w:sz w:val="20"/>
          <w:szCs w:val="20"/>
        </w:rPr>
        <w:t xml:space="preserve">onfidence </w:t>
      </w:r>
      <w:r w:rsidR="003B24CC">
        <w:rPr>
          <w:rFonts w:ascii="Times New Roman" w:hAnsi="Times New Roman" w:cs="Times New Roman"/>
          <w:sz w:val="20"/>
          <w:szCs w:val="20"/>
        </w:rPr>
        <w:t>i</w:t>
      </w:r>
      <w:r w:rsidR="003B24CC" w:rsidRPr="00C2516B">
        <w:rPr>
          <w:rFonts w:ascii="Times New Roman" w:hAnsi="Times New Roman" w:cs="Times New Roman"/>
          <w:sz w:val="20"/>
          <w:szCs w:val="20"/>
        </w:rPr>
        <w:t>nterval</w:t>
      </w:r>
      <w:bookmarkEnd w:id="0"/>
      <w:r w:rsidR="003B24CC" w:rsidRPr="00C2516B">
        <w:rPr>
          <w:rFonts w:ascii="Times New Roman" w:hAnsi="Times New Roman" w:cs="Times New Roman"/>
          <w:sz w:val="20"/>
          <w:szCs w:val="20"/>
        </w:rPr>
        <w:t>;</w:t>
      </w:r>
      <w:r w:rsidR="003B24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: body mass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COG: Eastern Cooperative Oncology Group performance status score; </w:t>
      </w:r>
      <w:r>
        <w:rPr>
          <w:rFonts w:ascii="Times New Roman" w:hAnsi="Times New Roman" w:cs="Times New Roman"/>
          <w:color w:val="0D0D0D" w:themeColor="text1" w:themeTint="F2"/>
        </w:rPr>
        <w:t>ISUP: International Society of Urological Patholog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</w:rPr>
        <w:t>PSA</w:t>
      </w:r>
      <w:r>
        <w:rPr>
          <w:rFonts w:ascii="Times New Roman" w:hAnsi="Times New Roman" w:cs="Times New Roman" w:hint="eastAsia"/>
          <w:color w:val="0D0D0D" w:themeColor="text1" w:themeTint="F2"/>
        </w:rPr>
        <w:t>:</w:t>
      </w:r>
      <w:r>
        <w:rPr>
          <w:rFonts w:ascii="Times New Roman" w:hAnsi="Times New Roman" w:cs="Times New Roman"/>
          <w:color w:val="0D0D0D" w:themeColor="text1" w:themeTint="F2"/>
        </w:rPr>
        <w:t xml:space="preserve"> prostate-specific antigen</w:t>
      </w:r>
      <w:r>
        <w:rPr>
          <w:rFonts w:ascii="Times New Roman" w:hAnsi="Times New Roman" w:cs="Times New Roman" w:hint="eastAsia"/>
          <w:color w:val="0D0D0D" w:themeColor="text1" w:themeTint="F2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DT: </w:t>
      </w:r>
      <w:r>
        <w:rPr>
          <w:rFonts w:ascii="Times New Roman" w:hAnsi="Times New Roman" w:cs="Times New Roman"/>
          <w:color w:val="000000" w:themeColor="text1"/>
        </w:rPr>
        <w:t>androgen deprivation therap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MI: </w:t>
      </w:r>
      <w:r>
        <w:rPr>
          <w:rFonts w:ascii="Times New Roman" w:hAnsi="Times New Roman" w:cs="Times New Roman"/>
          <w:color w:val="000000" w:themeColor="text1"/>
        </w:rPr>
        <w:t>skeletal muscle index;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PFA/PA: periprostatic fat area/prostate are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017EF4D2" w14:textId="77777777" w:rsidR="00931A77" w:rsidRDefault="00931A77"/>
    <w:sectPr w:rsidR="00931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C5EDA" w14:textId="77777777" w:rsidR="00887721" w:rsidRDefault="00887721" w:rsidP="003B24CC">
      <w:r>
        <w:separator/>
      </w:r>
    </w:p>
  </w:endnote>
  <w:endnote w:type="continuationSeparator" w:id="0">
    <w:p w14:paraId="5D15B9E7" w14:textId="77777777" w:rsidR="00887721" w:rsidRDefault="00887721" w:rsidP="003B2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8EEF8" w14:textId="77777777" w:rsidR="00887721" w:rsidRDefault="00887721" w:rsidP="003B24CC">
      <w:r>
        <w:separator/>
      </w:r>
    </w:p>
  </w:footnote>
  <w:footnote w:type="continuationSeparator" w:id="0">
    <w:p w14:paraId="2617E306" w14:textId="77777777" w:rsidR="00887721" w:rsidRDefault="00887721" w:rsidP="003B2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9BE"/>
    <w:rsid w:val="000657C5"/>
    <w:rsid w:val="00161104"/>
    <w:rsid w:val="003B24CC"/>
    <w:rsid w:val="0055754A"/>
    <w:rsid w:val="006151D7"/>
    <w:rsid w:val="007C19CE"/>
    <w:rsid w:val="00887721"/>
    <w:rsid w:val="008D0AD0"/>
    <w:rsid w:val="00910632"/>
    <w:rsid w:val="00931A77"/>
    <w:rsid w:val="00B9223B"/>
    <w:rsid w:val="00C809BE"/>
    <w:rsid w:val="00DF2401"/>
    <w:rsid w:val="00F62756"/>
    <w:rsid w:val="10E7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49C26"/>
  <w15:docId w15:val="{BCC9E73A-043A-41D2-BA33-9BB9007E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志滨</dc:creator>
  <cp:lastModifiedBy>柯 志滨</cp:lastModifiedBy>
  <cp:revision>8</cp:revision>
  <dcterms:created xsi:type="dcterms:W3CDTF">2022-02-25T19:43:00Z</dcterms:created>
  <dcterms:modified xsi:type="dcterms:W3CDTF">2022-03-1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0F04ACCFBE2494A961147D63D7D22A1</vt:lpwstr>
  </property>
</Properties>
</file>